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 xml:space="preserve">Table S2. </w:t>
      </w:r>
      <w:r>
        <w:rPr/>
        <w:t>Terminal Elimination Half-Lives of Currently Available Antimalarial Drugs</w:t>
      </w:r>
    </w:p>
    <w:tbl>
      <w:tblPr>
        <w:tblW w:w="8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402"/>
        <w:gridCol w:w="1963"/>
        <w:gridCol w:w="3518"/>
      </w:tblGrid>
      <w:tr>
        <w:trPr/>
        <w:tc>
          <w:tcPr>
            <w:tcW w:w="177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rug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rminal Half-Life in Health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</w:rPr>
              <w:t xml:space="preserve"> </w:t>
            </w:r>
            <w:r>
              <w:rPr>
                <w:b/>
                <w:bCs/>
              </w:rPr>
              <w:t>Pharmacokinetic  Data in Pregnancy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Artemisinin and derivatives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1 hour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Safety in first trimester not established. Blood levels in pregnancy reduced.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Quinine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11 hour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Causes hypoglycaemia in late pregnancy. Blood levels in pregnancy reduced.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Proguanil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16 hour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Antimalarial activity derives mainly from metabolite cycloguanil. Conversion via CYP 2C19 impaired in pregnancy. Blood levels in pregnancy reduced.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Chlorproguanil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16 hour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Antimalarial activity derives mainly from metabolite chlorcycloguanil. Not studied in pregnancy but probably similar to proguanil.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Atovaquone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33 hour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Blood levels in pregnancy reduced.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Lumefantrin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3–4 day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Desbutyl metabolite also active.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Halofantrin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3–4 day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Pyrimethamin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3 day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Sulphadoxin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7 day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Amodiaquin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1–3 weeks?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Desethyl metabolite accounts for nearly all antimalarial activity.</w:t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Piperaquin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22 day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3" w:type="dxa"/>
            <w:tcBorders/>
          </w:tcPr>
          <w:p>
            <w:pPr>
              <w:pStyle w:val="Normal"/>
              <w:rPr/>
            </w:pPr>
            <w:r>
              <w:rPr/>
              <w:t>Chloroquin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/>
              <w:t>2–3 month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/>
            </w:pPr>
            <w:r>
              <w:rPr/>
              <w:t>Desethyl metabolite also active.</w:t>
            </w:r>
          </w:p>
        </w:tc>
      </w:tr>
    </w:tbl>
    <w:p>
      <w:pPr>
        <w:pStyle w:val="Normal"/>
        <w:spacing w:lineRule="auto" w:line="360"/>
        <w:rPr/>
      </w:pPr>
      <w:r>
        <w:rPr/>
        <w:t>Primaquine and tetracyclines should not be used in pregnancy. There are insufficient safety data in pregnancy for all drugs with the exceptions of chloroquine, quinine, and SP.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Blood levels reduced in pregnanc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;Times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宋体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6T17:43:00Z</dcterms:created>
  <dc:creator>Chelsea Scholl</dc:creator>
  <dc:description/>
  <cp:keywords/>
  <dc:language>en-US</dc:language>
  <cp:lastModifiedBy>Chelsea Scholl</cp:lastModifiedBy>
  <dcterms:modified xsi:type="dcterms:W3CDTF">2004-12-06T17:43:00Z</dcterms:modified>
  <cp:revision>1</cp:revision>
  <dc:subject/>
  <dc:title>Table S2</dc:title>
</cp:coreProperties>
</file>